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74AF" w:rsidRDefault="002D74AF" w:rsidP="002D74A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ary Table 1.</w:t>
      </w:r>
    </w:p>
    <w:p w:rsidR="002D74AF" w:rsidRDefault="002D74AF" w:rsidP="002D74A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1"/>
        <w:gridCol w:w="1915"/>
        <w:gridCol w:w="1115"/>
      </w:tblGrid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tra pancreatic les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mber of les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 lesions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nal cys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patic cys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liary cys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leen cys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renal cy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cal hepatic les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patic steat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lelithia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epatic </w:t>
            </w:r>
            <w:proofErr w:type="spellStart"/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angiom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ertebral </w:t>
            </w:r>
            <w:proofErr w:type="spellStart"/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angi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ory sple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larged lymph nod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ejunojejunal</w:t>
            </w:r>
            <w:proofErr w:type="spellEnd"/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tussuscep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sicular poly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nal </w:t>
            </w:r>
            <w:proofErr w:type="spellStart"/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giomyolip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uodenal </w:t>
            </w:r>
            <w:proofErr w:type="spellStart"/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pul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liary slud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atal her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raabdominal</w:t>
            </w:r>
            <w:proofErr w:type="spellEnd"/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ll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renal nodu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ver inju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lecystectom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pleen granulom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nal </w:t>
            </w:r>
            <w:proofErr w:type="spellStart"/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thia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liary hamart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stinal diverticula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e liquid in the peritone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us cys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patic nodu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othor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renal aden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nal atroph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on diverticul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heromato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plenic </w:t>
            </w:r>
            <w:proofErr w:type="spellStart"/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angi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li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llicular cys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terioscler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ve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lid liver nodu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drenal </w:t>
            </w:r>
            <w:proofErr w:type="spellStart"/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elolipo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lation of the biliary tra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Renal </w:t>
            </w:r>
            <w:proofErr w:type="spellStart"/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lvicalyceal</w:t>
            </w:r>
            <w:proofErr w:type="spellEnd"/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la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lenomega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0F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onic gastr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D74AF" w:rsidRPr="00750F9B" w:rsidTr="00864C4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0B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74AF" w:rsidRPr="00870B07" w:rsidRDefault="002D74AF" w:rsidP="00864C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2D74AF" w:rsidRDefault="002D74AF" w:rsidP="002D74A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9B61F2" w:rsidRDefault="009B61F2"/>
    <w:sectPr w:rsidR="009B6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4AF"/>
    <w:rsid w:val="00044709"/>
    <w:rsid w:val="0022706D"/>
    <w:rsid w:val="002B357A"/>
    <w:rsid w:val="002D74AF"/>
    <w:rsid w:val="0043485C"/>
    <w:rsid w:val="007A4D98"/>
    <w:rsid w:val="009B61F2"/>
    <w:rsid w:val="00BB4932"/>
    <w:rsid w:val="00D4135F"/>
    <w:rsid w:val="00FD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D18C2-9D46-4B42-98F3-46F2BB30D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77</Characters>
  <Application>Microsoft Office Word</Application>
  <DocSecurity>0</DocSecurity>
  <Lines>23</Lines>
  <Paragraphs>11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agam Elumalai</dc:creator>
  <cp:keywords/>
  <dc:description/>
  <cp:lastModifiedBy>Vinayagam Elumalai</cp:lastModifiedBy>
  <cp:revision>1</cp:revision>
  <dcterms:created xsi:type="dcterms:W3CDTF">2024-04-23T07:58:00Z</dcterms:created>
  <dcterms:modified xsi:type="dcterms:W3CDTF">2024-04-23T07:59:00Z</dcterms:modified>
</cp:coreProperties>
</file>